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2755" w:rsidRPr="00A62755" w:rsidRDefault="00A62755">
      <w:pPr>
        <w:rPr>
          <w:rFonts w:ascii="Times New Roman" w:hAnsi="Times New Roman" w:cs="Times New Roman"/>
        </w:rPr>
      </w:pPr>
      <w:r w:rsidRPr="00A62755">
        <w:rPr>
          <w:rFonts w:ascii="Times New Roman" w:hAnsi="Times New Roman" w:cs="Times New Roman"/>
        </w:rPr>
        <w:t>Supplementary Table 1 Genes with proposed functions in the genome of phage vB_KpnS_MK54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943"/>
        <w:gridCol w:w="1013"/>
        <w:gridCol w:w="1194"/>
        <w:gridCol w:w="1267"/>
        <w:gridCol w:w="1009"/>
        <w:gridCol w:w="2137"/>
      </w:tblGrid>
      <w:tr w:rsidR="00783133" w:rsidRPr="00A62755" w:rsidTr="007A344C">
        <w:trPr>
          <w:trHeight w:val="276"/>
          <w:jc w:val="center"/>
        </w:trPr>
        <w:tc>
          <w:tcPr>
            <w:tcW w:w="7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ene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eature</w:t>
            </w:r>
          </w:p>
        </w:tc>
        <w:tc>
          <w:tcPr>
            <w:tcW w:w="2207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cleotide position</w:t>
            </w:r>
          </w:p>
        </w:tc>
        <w:tc>
          <w:tcPr>
            <w:tcW w:w="126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ength(bp)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rand</w:t>
            </w:r>
          </w:p>
        </w:tc>
        <w:tc>
          <w:tcPr>
            <w:tcW w:w="213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unctio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tar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d</w:t>
            </w: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5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i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6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16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78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7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7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5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6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5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55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5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5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6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6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5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4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umor suppressor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6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74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1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ndonucle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2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34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0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9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9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3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92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2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rohead core protein serine prote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32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8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psid stabilizing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9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8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8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jor capsid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28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30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3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5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1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85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36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6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3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35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7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7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78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6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utative transcriptional regulator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795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91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908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249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32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8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gp2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8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76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l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78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13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ead to tail adaptor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256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0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nor capsid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2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616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02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nor capsid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01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40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il completion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016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7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6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jor tail subunit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79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014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15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4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inX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4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676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77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48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48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23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4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utative tai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42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893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nor tai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89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363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3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489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719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756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21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5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i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25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33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8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il fiber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36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83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ingle-stranded DNA-binding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84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87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3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-loop containing nucleoside triphosphate hydrol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908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88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ucle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88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139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il fibers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17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519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8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Nucle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58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50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1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A helic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59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486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NA prim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4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50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79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79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35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5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35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583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lastRenderedPageBreak/>
              <w:t>gp5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808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3987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0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02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14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18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30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316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50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51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79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80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236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34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49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5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495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78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78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49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49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584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588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746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687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38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6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oming endonuclease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47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7949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80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08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511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25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arge terminase subunit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53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82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991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15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40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14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329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3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plicase poly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6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329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625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0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62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81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1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081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01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2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02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17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5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3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1244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68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437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ort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4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2709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60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0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inor capsid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5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620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748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6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853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734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7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731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86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32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8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4862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152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1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79</w:t>
            </w:r>
          </w:p>
        </w:tc>
        <w:tc>
          <w:tcPr>
            <w:tcW w:w="94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207</w:t>
            </w:r>
          </w:p>
        </w:tc>
        <w:tc>
          <w:tcPr>
            <w:tcW w:w="1194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590</w:t>
            </w:r>
          </w:p>
        </w:tc>
        <w:tc>
          <w:tcPr>
            <w:tcW w:w="126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84</w:t>
            </w:r>
          </w:p>
        </w:tc>
        <w:tc>
          <w:tcPr>
            <w:tcW w:w="1009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137" w:type="dxa"/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ypothetical protein</w:t>
            </w:r>
          </w:p>
        </w:tc>
      </w:tr>
      <w:tr w:rsidR="00783133" w:rsidRPr="00A62755" w:rsidTr="007A344C">
        <w:trPr>
          <w:trHeight w:val="276"/>
          <w:jc w:val="center"/>
        </w:trPr>
        <w:tc>
          <w:tcPr>
            <w:tcW w:w="73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p80</w:t>
            </w:r>
          </w:p>
        </w:tc>
        <w:tc>
          <w:tcPr>
            <w:tcW w:w="94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S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692</w:t>
            </w:r>
          </w:p>
        </w:tc>
        <w:tc>
          <w:tcPr>
            <w:tcW w:w="119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6129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38</w:t>
            </w:r>
          </w:p>
        </w:tc>
        <w:tc>
          <w:tcPr>
            <w:tcW w:w="100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213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783133" w:rsidRPr="00A62755" w:rsidRDefault="00783133" w:rsidP="0078313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27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ysozyme</w:t>
            </w:r>
          </w:p>
        </w:tc>
      </w:tr>
    </w:tbl>
    <w:p w:rsidR="006B706F" w:rsidRDefault="006B706F"/>
    <w:p w:rsidR="00A62755" w:rsidRDefault="00A62755">
      <w:pPr>
        <w:rPr>
          <w:rFonts w:ascii="Times New Roman" w:hAnsi="Times New Roman" w:cs="Times New Roman"/>
        </w:rPr>
      </w:pPr>
      <w:r w:rsidRPr="00A62755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Figure</w:t>
      </w:r>
      <w:r w:rsidRPr="00A62755">
        <w:rPr>
          <w:rFonts w:ascii="Times New Roman" w:hAnsi="Times New Roman" w:cs="Times New Roman"/>
        </w:rPr>
        <w:t xml:space="preserve"> 1</w:t>
      </w:r>
      <w:r w:rsidR="007A344C">
        <w:rPr>
          <w:rFonts w:ascii="Times New Roman" w:hAnsi="Times New Roman" w:cs="Times New Roman"/>
        </w:rPr>
        <w:t xml:space="preserve"> </w:t>
      </w:r>
      <w:r w:rsidR="00F35E5E" w:rsidRPr="00F35E5E">
        <w:rPr>
          <w:rFonts w:ascii="Times New Roman" w:hAnsi="Times New Roman" w:cs="Times New Roman"/>
        </w:rPr>
        <w:t>Endolysin LysG24 and LysCA plasmid construction</w:t>
      </w:r>
    </w:p>
    <w:p w:rsidR="007A344C" w:rsidRDefault="00750A18">
      <w:bookmarkStart w:id="0" w:name="_GoBack"/>
      <w:r w:rsidRPr="00750A18">
        <w:rPr>
          <w:noProof/>
        </w:rPr>
        <w:drawing>
          <wp:inline distT="0" distB="0" distL="0" distR="0">
            <wp:extent cx="5464629" cy="1494901"/>
            <wp:effectExtent l="0" t="0" r="0" b="0"/>
            <wp:docPr id="2" name="图片 2" descr="C:\Users\Administrator\Desktop\Frontiers in microbiology\投稿\图片\Figure3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iers in microbiology\投稿\图片\Figure3-A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652" cy="1503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7A344C" w:rsidRPr="00F35E5E" w:rsidRDefault="00F35E5E">
      <w:pPr>
        <w:rPr>
          <w:rFonts w:ascii="Times New Roman" w:hAnsi="Times New Roman" w:cs="Times New Roman"/>
        </w:rPr>
      </w:pPr>
      <w:r w:rsidRPr="00F35E5E">
        <w:rPr>
          <w:rFonts w:ascii="Times New Roman" w:hAnsi="Times New Roman" w:cs="Times New Roman"/>
        </w:rPr>
        <w:t>Construction of LysG24 and LysCA recombinant plasmids. M, DL2000 DNA Marker; 1-5, LysCA primer (481 bp); 6-10, LysG24 primer (456 bp); 11-15, LysG24 recombinant plasmid (1168 bp); 16-20, LysCA recombinant plasmid (1193 bp); 21-23, pET-32a (+) empty plasmid (712 bp).</w:t>
      </w:r>
    </w:p>
    <w:sectPr w:rsidR="007A344C" w:rsidRPr="00F35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0F3" w:rsidRDefault="005730F3" w:rsidP="00783133">
      <w:r>
        <w:separator/>
      </w:r>
    </w:p>
  </w:endnote>
  <w:endnote w:type="continuationSeparator" w:id="0">
    <w:p w:rsidR="005730F3" w:rsidRDefault="005730F3" w:rsidP="00783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0F3" w:rsidRDefault="005730F3" w:rsidP="00783133">
      <w:r>
        <w:separator/>
      </w:r>
    </w:p>
  </w:footnote>
  <w:footnote w:type="continuationSeparator" w:id="0">
    <w:p w:rsidR="005730F3" w:rsidRDefault="005730F3" w:rsidP="00783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8D1"/>
    <w:rsid w:val="00070B01"/>
    <w:rsid w:val="005730F3"/>
    <w:rsid w:val="005A13EB"/>
    <w:rsid w:val="006B706F"/>
    <w:rsid w:val="00750A18"/>
    <w:rsid w:val="00783133"/>
    <w:rsid w:val="007A344C"/>
    <w:rsid w:val="009C58D1"/>
    <w:rsid w:val="00A62755"/>
    <w:rsid w:val="00F3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BC0734-FB88-4775-9C5C-E201EA437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133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783133"/>
    <w:rPr>
      <w:rFonts w:ascii="Calibri Light" w:hAnsi="Calibri Light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83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51</Words>
  <Characters>3712</Characters>
  <Application>Microsoft Office Word</Application>
  <DocSecurity>0</DocSecurity>
  <Lines>30</Lines>
  <Paragraphs>8</Paragraphs>
  <ScaleCrop>false</ScaleCrop>
  <Company>Micorosoft</Company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5</cp:revision>
  <dcterms:created xsi:type="dcterms:W3CDTF">2022-01-24T04:06:00Z</dcterms:created>
  <dcterms:modified xsi:type="dcterms:W3CDTF">2022-03-07T14:19:00Z</dcterms:modified>
</cp:coreProperties>
</file>